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33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09"/>
        <w:gridCol w:w="1300"/>
        <w:gridCol w:w="1109"/>
        <w:gridCol w:w="3888"/>
        <w:gridCol w:w="1800"/>
        <w:gridCol w:w="1308"/>
        <w:gridCol w:w="1319"/>
      </w:tblGrid>
      <w:tr>
        <w:trPr>
          <w:trHeight w:val="255" w:hRule="atLeast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CO"/>
              </w:rPr>
              <w:t>Isolat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-975360</wp:posOffset>
                      </wp:positionV>
                      <wp:extent cx="8676005" cy="9398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676005" cy="9398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lang w:val="en-US"/>
                                    </w:rPr>
                                    <w:t>Taxonomy, diversity, temporal and geographical distribution of Cutaneous Leishmaniasis in Colombia: A retrospective stud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Juan David Ramírez, Carolina Hernández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, Cielo M. León, Martha S. Ayala, Carolina Flórez, Camila González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Table S1. Database of the 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val="en-US"/>
                                    </w:rPr>
                                    <w:t>Leishmania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 isolates employed in this study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83.15pt;height:74pt;mso-wrap-distance-left:9.05pt;mso-wrap-distance-right:9.05pt;mso-wrap-distance-top:0pt;mso-wrap-distance-bottom:0pt;margin-top:-76.8pt;mso-position-vertical-relative:text;margin-left:-4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lang w:val="en-US"/>
                              </w:rPr>
                              <w:t>Taxonomy, diversity, temporal and geographical distribution of Cutaneous Leishmaniasis in Colombia: A retrospective study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Juan David Ramírez, Carolina Hernández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, Cielo M. León, Martha S. Ayala, Carolina Flórez, Camila González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Table S1. Database of the </w:t>
                            </w:r>
                            <w:r>
                              <w:rPr>
                                <w:i/>
                                <w:sz w:val="20"/>
                                <w:lang w:val="en-US"/>
                              </w:rPr>
                              <w:t>Leishmania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isolates employed in this study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eastAsia="es-CO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CO"/>
              </w:rPr>
              <w:t>Cyt B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CO"/>
              </w:rPr>
              <w:t>Host</w:t>
            </w:r>
          </w:p>
        </w:tc>
        <w:tc>
          <w:tcPr>
            <w:tcW w:w="38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CO"/>
              </w:rPr>
              <w:t>Municipalit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CO"/>
              </w:rPr>
              <w:t>Department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CO"/>
              </w:rPr>
              <w:t>LAT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CO"/>
              </w:rPr>
              <w:t>ALT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Pablo de Borbu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oyaca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39′47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03′4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4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nd zur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Norte de 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3′0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8′4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Uti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1′1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8′5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Granad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et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3°32′1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2′0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i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ocaim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27′3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8′04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i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Juan del Cesa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Guajir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°46′1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00′11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rboleda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Norte de 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38′3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47′5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blo Ric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isarald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4′1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02′11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Yacop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27′3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0′1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Oveja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ucre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9°31′57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13′26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2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az de Aripor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sanare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52′5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1°53′31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3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Lb 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Insect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rboleda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Norte de 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38′3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47′5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4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m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rto Llera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et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3°01′2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24′16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5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Duran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Norte de 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42′47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39′27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7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aim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21′4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08′4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7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i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Vicente de Chucur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52′5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24′3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Vicente de Chucur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52′5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24′3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2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eservoir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oyaim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olim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3°47'51''N 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11'38''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CO"/>
              </w:rPr>
              <w:t>4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CO"/>
              </w:rPr>
              <w:t>San Roqu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CO"/>
              </w:rPr>
              <w:t>06°29′0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CO"/>
              </w:rPr>
              <w:t>75°01′11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46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i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Insect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icaurt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16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45′53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co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Insect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Vicente de Chucur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52′5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24′3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3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apirip 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et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2°53′2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07′3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4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rto Trujill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et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4°18′51″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CO"/>
              </w:rPr>
            </w:pPr>
            <w:hyperlink r:id="rId2"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eastAsia="es-CO"/>
                </w:rPr>
                <w:t>72°04′57″O</w:t>
              </w:r>
            </w:hyperlink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cto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ldas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8′59″N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4′4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5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ot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26′1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1′1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6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Urab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49′4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30′47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6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man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ldas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24′45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9′3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6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Guadua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04′0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5′4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6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llahermos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olim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01′5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06′5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6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ariquit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olim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1′5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3′3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7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icar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enezuel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39′0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6°10′0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7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Guayabal de S¡quim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4°52’52”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8’10”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7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Guayabal de S¡quim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4°52’52”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8’10”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apirip 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et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2°53′2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07′3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8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i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eservoir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icaurt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16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45′53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8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Jos‚ del Guaviar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Guaviare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2°34′2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38′4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9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ariquit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olim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1′5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3′3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9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ariquit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olim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1′5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3′3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9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El Bagr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35′3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48′31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0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rto Boyac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oya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58′3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5′1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0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rto Boyac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oyaca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58′3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5′1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1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 Dorad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ldas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27′1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9′53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ondot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hoco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06’01”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32’44”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olaim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4º 45´ 48´´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7´53´´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1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Jos‚ del Guaviar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Guaviare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2°34′2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38′4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Jos‚ del Guaviar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Guaviare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2°34′2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38′4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Lb 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olaim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4º 45´ 48´´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7´53´´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2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Nocaim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04′1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2′41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Rafae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22′2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14′0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2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cto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ldas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8′5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4′4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ariquit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olim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1′5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3′3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2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Fala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olim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08′0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7′0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2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Fala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olim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08′0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7′0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2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aim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21′4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08′4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2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nd zur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3′0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8′4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3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Pablo de Borbu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oyaca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39′47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03′4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3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Otanch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oyaca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°39′2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10′5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3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llet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00′3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8′2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3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Vicente de Chucur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52′5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24′3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3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Yacop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27′3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0′1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3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aim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21′4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08′4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3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aimach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Guain¡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3°52′15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7°55′16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Lb 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undoviej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Huil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3°10′2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7′57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4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Granad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et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3°32′1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2′0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4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Yacop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27′3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0′1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4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Zaragoz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29′2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2′09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4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Fala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olim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08′0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7′0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ad¢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hoco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5′5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33′54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5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 Paz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0′4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35′2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5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rmer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olim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58′0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4′0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5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Pablo de Borbu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oyaca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39′47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03′4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5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cto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ldas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8′5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4′4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5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Yacop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27′3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0′1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6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ot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26′1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1′1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6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rto Triunf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52′2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8′2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6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rto Legu¡zam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tumayo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0°11′36″S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46′5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6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llet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00′3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8′2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6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Uti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1′1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8′5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6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Juan de Riosec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51′0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07′34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7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 Mes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37′4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7′4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7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lto Baud¢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hoco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º31'33''N 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º59'42''O 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7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i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eservoir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erue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Huil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2°44′3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34′03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7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guazu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sanare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°10’22´´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32’49´´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7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Yacop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27′3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0′1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7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Uti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1′1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8′5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7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Quipil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44′5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3′47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imit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oliva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57′2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56′37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8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Yacop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27′3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0′1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8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man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ldas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24′45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9′3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8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Vicente del Cagu 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queta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2°07′1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45′5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8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Fundaci¢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agdalen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°31′1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11′06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imitarr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8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56′59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9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Antonio del Tequendam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37′0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1′14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9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 Helena del Op¢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20′2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37′01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9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ariquit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olim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1′5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3′3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9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Otanch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oyac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°39′2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10′5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9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llet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00′3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8′2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9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yape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ordob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°18′45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08′4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Yacop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27′3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0′1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0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nd zur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3′0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8′4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0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Jos‚ del Guaviar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Guaviare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2°34′2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38′4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0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rto valdiv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17′1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23′4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aim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21′4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08′4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0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aim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21′4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08′4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0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aim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21′4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08′4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0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imitarr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8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56′59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0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Yacop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27′3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0′1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 Mes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37′4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7′4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egov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04′4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41′56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blo Ric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isarald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4′1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02′11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1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blo Ric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isarald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4′1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02′11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blo Ric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isarald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4′1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02′11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cto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ldas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8′5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4′4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 Bellez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51′27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57′56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rto L¢pez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et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05′0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57′21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i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Insect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icaurt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16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45′53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rto L¢pez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et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05′0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57′21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Vicente de Chucur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52′5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24′35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rto Alonso.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eta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CO"/>
              </w:rPr>
            </w:pPr>
            <w:hyperlink r:id="rId3">
              <w:r>
                <w:rPr>
                  <w:rStyle w:val="InternetLink"/>
                  <w:rFonts w:eastAsia="Times New Roman"/>
                  <w:lang w:eastAsia="es-CO"/>
                </w:rPr>
                <w:t>4°05′23″N</w:t>
              </w:r>
            </w:hyperlink>
          </w:p>
        </w:tc>
        <w:tc>
          <w:tcPr>
            <w:tcW w:w="1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57′43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rto Llera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eta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3°01′2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24′16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Granad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et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3°32′1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2′0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g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rto As¡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tumayo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0°30′4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30′03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emedio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01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2′0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Nimaim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07′3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3′06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ucr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55′0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7′2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imitarr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8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56′59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araz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35′0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24′0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araz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35′0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24′0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araz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35′0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24′0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araz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35′0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24′0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Jos‚ del Palma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hoco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58′27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13′4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araz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35′0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24′0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Nocaim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04′1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2′41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araz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35′0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24′0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Jos‚ del Guaviar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Guaviare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2°34′2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38′4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ob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07′3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7′13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an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52′2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3′4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Otanch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oyaca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°39′2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10′5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m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rto L¢pez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et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05′0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57′21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rujill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chada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CO"/>
              </w:rPr>
              <w:t>05°45′37″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CO"/>
              </w:rPr>
              <w:t>70°00′29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7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olaim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4°45´48´´N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7´53´´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7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emedio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01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2′0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7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rto Valdiv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17′1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23′4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7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araz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35′0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24′0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8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Vicente de Chucur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52′5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24′3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8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nd zur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3′0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8′4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9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ionegr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09′1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09′13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9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El Carme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Norte de 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8°30′4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27′03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9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ucaramang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°04′4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11′5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rader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ldas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25′2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3′4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Ignaci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9′1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20′4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ons¢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42′3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18′3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8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rto Berrí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29′3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4′1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8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Cimitarra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8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56′59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8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Cimitarra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8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56′59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9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Cimitarra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8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56′59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9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Cimitarra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8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56′59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43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Aspirado - Otanche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oyaca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°39′2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10′5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43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Otanche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oyaca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°39′2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10′5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0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Tarazá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35′0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24′0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84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Cachira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Norte de 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°44’27´´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02’55´´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L 0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Mariquita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olim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1′5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3′3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g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Vicente del Cagu 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queta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2°07′1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45′5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4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Duran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Norte de 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42′47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39′27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24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g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el‚n de los Andaqu¡e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queta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1°25′0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52′39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28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Zaragoz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29′2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2′09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46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i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Insect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icaurt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16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45′53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49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aim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21′4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08′4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rto Gait 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et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18′4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04′54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2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cto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ldas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8′5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4′4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olaim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45′4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7′53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3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Juan de Riosec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51′0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07′34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6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imitarr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8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56′59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7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Quipil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44′5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3′47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7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llahermos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olim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01′5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06′5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7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an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52′2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3′4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Urra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8′55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08′03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parrap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°20’39´´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9’30´´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8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nd zur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3′0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8′4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8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ionegr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09′1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09′13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9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Vicente de Chucur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52′5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24′35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imitarr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8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56′59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5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No hay dato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Ituang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10′1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45′51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8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Dabeib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00'05''N 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15'40''N 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0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ndazur¡.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3′0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8′4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0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ndazur¡.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.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3′0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8′4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1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erro Yoqu¡. Necocl¡.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8°25′3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47′02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1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er.Miramar Correg. San Jose de Apartad¢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25′45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18′26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3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purgan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hoco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8°37′0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7°20′00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9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imitarr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8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56′59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9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g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Orito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tumayo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0°40′3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52′3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0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Mutatá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14′3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26′0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1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rep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45′2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39′19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Dabeiba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00'05''N 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15'40''O 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1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Chigorodó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40′1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40′53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utat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14′3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26′08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2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Mutatá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14′3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26′08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2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iz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ordoba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s-CO"/>
              </w:rPr>
            </w:pPr>
            <w:hyperlink r:id="rId4">
              <w:r>
                <w:rPr>
                  <w:rStyle w:val="InternetLink"/>
                  <w:rFonts w:eastAsia="Times New Roman"/>
                  <w:lang w:eastAsia="es-CO"/>
                </w:rPr>
                <w:t>8°10′22″N </w:t>
              </w:r>
            </w:hyperlink>
          </w:p>
        </w:tc>
        <w:tc>
          <w:tcPr>
            <w:tcW w:w="1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03′34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Apartado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52′5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37′33″O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3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Centro Calderón - Puerto Boyacá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oya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°57'51.27"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9'17.4"</w:t>
            </w:r>
          </w:p>
        </w:tc>
      </w:tr>
      <w:tr>
        <w:trPr>
          <w:trHeight w:val="255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3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Centro Calderón - Puerto Boyacá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oya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°57'51.27"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9'17.4"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2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Mart¡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eru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2°02′00″S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43′0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22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eservoir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alerm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Huil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2°53′3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26′15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22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eservoir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alerm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Huil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2°53′3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26′15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24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eservoir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rboleda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Norte de 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38′3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47′58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28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me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icaurt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16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45′53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415 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Roqu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29′0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01′11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44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haparra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olim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19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17′03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45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Vicente de Chucur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52′5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24′35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46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Insect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icaurt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16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45′53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46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Insect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icaurt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16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45′53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46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Insect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icaurt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16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45′53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3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elez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00′4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0′25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co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Insect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Vicente de Chucur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52′5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24′35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i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cto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ldas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8′5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4′4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2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In¡rid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Guain¡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3°52′15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7°55′16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3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Quipil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44′5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3′47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4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Albert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esa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45′4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23′32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4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cto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ldas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8′5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4′4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4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cto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ldas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8′5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4′4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5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cto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ldas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8′5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4′4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5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cto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ldas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8′5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4′4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6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ariquit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olim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1′5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3′35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1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olaim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4º 45´ 48´´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º 27´ 53´´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ucr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55′0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7′28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i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apoim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4°33´13´´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2´22´´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i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 Uribe,La Macarena y R¡o Guayabero.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et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3°14′2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1′15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arrancabermej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°04′0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50′5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7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parrap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°20’39´´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9’30´´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9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nd zur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3′0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8′4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9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ionegr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09′1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09′13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9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nd zur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3′0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8′4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7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llet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00′3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8′2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0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Neiv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Huil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2°55′3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16′55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a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araz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35′0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24′02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3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ionegr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09′1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09′13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3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ucaramang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°04′4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11′5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 Bellez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51′27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57′56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a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ucaramang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°04′4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11′5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ucaramang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°04′4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11′5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2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ionegr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09′1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09′13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2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Vicente de Chucur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52′5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24′35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3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 Elena del Opo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20′2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37′01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1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elga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olim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12′17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8′27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5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a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Jose del N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29′4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0′25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7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eq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Yal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40′2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0′03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4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apiripa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et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2°53′2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07′32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5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Ituang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10′1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45′51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7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rto Triunf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52′2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8′25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8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racol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24′2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45′24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9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Urab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49′4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30′47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9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Vicente del Cagu 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queta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2°07′1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45′58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8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Riohach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Guajir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1°32′4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54′26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9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ndazur¡.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3′0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8′4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0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ereda Nueva Antioquia. Turbo.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59′5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29′36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1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Jos‚ de Apartad¢.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52′5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37′33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0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ereda Nueva Antioquia. Turb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59′5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29′36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0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ereda Miramar. Apartad¢.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25′45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18′26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ndazur¡.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3′0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8′4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ndazur¡.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3′0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8′4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ndazur¡.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3′0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8′4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Nueva Colonia. Turb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55′5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42′59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1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ierra La Macaren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et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2° 58′ 9″ 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 54′ 2″ 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1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llet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00′3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8′2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er.Miramar. Correg. San Jos‚ de Apartad¢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25′45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18′26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El Dari‚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09′2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58′15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2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Nocaim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04′1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2′41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2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i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Otanch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oyaca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°39′2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10′5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orí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°04´25´´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08´49´´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5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malf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º54‘17”N 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º04’36”O 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5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Marquetalia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ldas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7′4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03′18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5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Iquitos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erú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3°44′0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15′0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4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rto Berrí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29′3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4′12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Puerto Boyacá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oyac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58′3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5′18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4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Mariquita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olim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1′5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3′35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3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bate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Norte de 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17′5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29′41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3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ariquit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olim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11′5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53′35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3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bate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Norte de 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17′5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29′41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3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bate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Norte de 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17′5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29′41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4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equ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01′1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54′33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3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Labate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Norte de 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17′5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29′41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5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Cumaribo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chad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26′4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69°47′56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5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Guaviar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Guaviare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2°34′2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38′45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orroso (Uraba Antioqueño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25′2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31′57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9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Cimitarra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8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56′59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8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Cimitarra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8′5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56′59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8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Puerto Berrío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29′3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4′12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9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Puerto Valdivia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17′1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23′4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0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rep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45′2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39′19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a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Dabeiba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00'05''N 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15'40''N 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1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utat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14′3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26′08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0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órdob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órdob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9°26′1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47′43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0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utat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14′3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26′08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870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Landázuri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3′0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8′4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1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eq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Carepa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45′2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39′19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Chigorodó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40′1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40′53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0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utat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14′3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26′08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a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Riosucio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hoco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26′25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7°07′0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Dabeib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00'05''N 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15'40''N 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1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Dabeib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00'05''N 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15'40''O 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0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utat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14′3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26′08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0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quet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quet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1°37′00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36′0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San José de Apartado (Antioquia)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52′5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37′33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2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rto Triunf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52′21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8′25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4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Carmen de Chucurí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41′5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30′4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3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Centro Calderón - Puerto Boyacá (Boyacá)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oya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°57'51.27"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9'17.4"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3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Centro Calderón - Puerto Boyacá (Boyacá)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oya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°57'51.27"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9'17.4"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9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egov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04′48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41′56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me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er. Miramar Correg. San Jos‚ de Apartad¢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25′45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18′26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2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Viot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26′1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1′18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9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Jos‚ de Apartad¢, Urab .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52′5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37′33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99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g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utat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14′3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26′08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5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rto Valdiv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17′1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5°23′4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84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me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Jose del Guaviar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Guaviare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2°34′2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°38′45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102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repa (Antioquia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7°45′2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°39′19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2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Quipil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44′5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3′47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Granad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et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3°32′1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2′02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me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parrap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°20’39´´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9’30´´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6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Tob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07′3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27′13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8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a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i¤alit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et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4°13′54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30′29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9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 Vicente de Chucur¡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52′52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24′35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3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Puerto Boyac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Boyac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5°58′33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4°35′18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53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Granad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Met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3°32′19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2′02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874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a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Landázuri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06°13′06″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48′40″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84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me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chir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Norte de 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°44’27´´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02’55´´O</w:t>
            </w:r>
          </w:p>
        </w:tc>
      </w:tr>
      <w:tr>
        <w:trPr>
          <w:trHeight w:val="300" w:hRule="atLeast"/>
        </w:trPr>
        <w:tc>
          <w:tcPr>
            <w:tcW w:w="2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84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 xml:space="preserve">Human </w:t>
            </w:r>
          </w:p>
        </w:tc>
        <w:tc>
          <w:tcPr>
            <w:tcW w:w="3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Cachir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Norte de Santander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°44’27´´N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CO"/>
              </w:rPr>
              <w:t>73°02’55´´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0"/>
      <w:szCs w:val="20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al" w:hAnsi="Arial" w:eastAsia="Times New Roman" w:cs="Arial"/>
      <w:color w:val="000000"/>
      <w:sz w:val="20"/>
      <w:szCs w:val="20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color w:val="000000"/>
      <w:sz w:val="20"/>
      <w:szCs w:val="20"/>
    </w:rPr>
  </w:style>
  <w:style w:type="paragraph" w:styleId="Xl78">
    <w:name w:val="xl78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0"/>
      <w:szCs w:val="20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80">
    <w:name w:val="xl8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82">
    <w:name w:val="xl8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color w:val="000000"/>
      <w:sz w:val="20"/>
      <w:szCs w:val="20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A6A6A6" w:val="clear"/>
      <w:spacing w:lineRule="auto" w:line="240" w:before="280" w:after="280"/>
      <w:jc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A6A6A6" w:val="clear"/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88">
    <w:name w:val="xl8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tools.wmflabs.org/geohack/geohack.php?language=es&amp;pagename=Puerto_Gait&#225;n&amp;params=4.3141694444444_N_-72.0825_E_type:city" TargetMode="External"/><Relationship Id="rId3" Type="http://schemas.openxmlformats.org/officeDocument/2006/relationships/hyperlink" Target="http://tools.wmflabs.org/geohack/geohack.php?language=es&amp;pagename=Puerto_L&#243;pez&amp;params=4.0897222222222_N_-72.961944444444_E_type:city" TargetMode="External"/><Relationship Id="rId4" Type="http://schemas.openxmlformats.org/officeDocument/2006/relationships/hyperlink" Target="http://tools.wmflabs.org/geohack/geohack.php?language=es&amp;pagename=Tierralta&amp;params=8.1727777777778_N_-76.059444444444_E_type:city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9T19:08:00Z</dcterms:created>
  <dc:creator>Juan David Ramirez Gonzalez</dc:creator>
  <dc:description/>
  <cp:keywords/>
  <dc:language>en-US</dc:language>
  <cp:lastModifiedBy>Juan David Ramirez Gonzalez</cp:lastModifiedBy>
  <dcterms:modified xsi:type="dcterms:W3CDTF">2016-05-05T18:00:00Z</dcterms:modified>
  <cp:revision>3</cp:revision>
  <dc:subject/>
  <dc:title/>
</cp:coreProperties>
</file>